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BA20A" w14:textId="4B5E1E96" w:rsidR="00A94D9E" w:rsidRDefault="00C60100" w:rsidP="003A14EB">
      <w:pPr>
        <w:ind w:firstLineChars="750" w:firstLine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</w:t>
      </w:r>
      <w:r w:rsidR="00986087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1. </w:t>
      </w:r>
      <w:r w:rsidR="00E83D4F">
        <w:rPr>
          <w:rFonts w:ascii="Times New Roman" w:hAnsi="Times New Roman" w:cs="Times New Roman"/>
          <w:sz w:val="24"/>
          <w:szCs w:val="24"/>
        </w:rPr>
        <w:t>C</w:t>
      </w:r>
      <w:r w:rsidR="00E83D4F" w:rsidRPr="00E83D4F">
        <w:rPr>
          <w:rFonts w:ascii="Times New Roman" w:hAnsi="Times New Roman" w:cs="Times New Roman"/>
          <w:sz w:val="24"/>
          <w:szCs w:val="24"/>
        </w:rPr>
        <w:t>haracteristics of the study patients among groups</w:t>
      </w:r>
      <w:bookmarkStart w:id="0" w:name="_GoBack"/>
      <w:bookmarkEnd w:id="0"/>
    </w:p>
    <w:tbl>
      <w:tblPr>
        <w:tblpPr w:leftFromText="180" w:rightFromText="180" w:vertAnchor="page" w:horzAnchor="margin" w:tblpX="567" w:tblpY="2141"/>
        <w:tblW w:w="1105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985"/>
        <w:gridCol w:w="2126"/>
      </w:tblGrid>
      <w:tr w:rsidR="008A3ED9" w:rsidRPr="00A94D9E" w14:paraId="09D43B82" w14:textId="77777777" w:rsidTr="003A14EB">
        <w:trPr>
          <w:trHeight w:val="44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4EC30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5E9F8" w14:textId="674901B2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fibr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DA4BD" w14:textId="1CC161D8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fibros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5B1BE" w14:textId="62E21C79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evere fibr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144628" w14:textId="77777777" w:rsidR="008A3ED9" w:rsidRPr="00A94D9E" w:rsidRDefault="008A3ED9" w:rsidP="003A14EB">
            <w:pPr>
              <w:rPr>
                <w:rFonts w:ascii="Times New Roman" w:hAnsi="Times New Roman" w:cs="Times New Roman"/>
                <w:bCs/>
              </w:rPr>
            </w:pPr>
            <w:r w:rsidRPr="002461E8">
              <w:rPr>
                <w:rFonts w:ascii="Times New Roman" w:hAnsi="Times New Roman" w:cs="Times New Roman"/>
                <w:bCs/>
                <w:i/>
              </w:rPr>
              <w:t>P</w:t>
            </w:r>
            <w:r w:rsidRPr="0021216C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21216C"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8A3ED9" w:rsidRPr="00A94D9E" w14:paraId="69ECA5E3" w14:textId="77777777" w:rsidTr="003A14EB">
        <w:trPr>
          <w:trHeight w:val="44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BAEF0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2F652" w14:textId="5BFBE21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1600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0660D" w14:textId="4866B2F3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7FEC1" w14:textId="1B0DE4EF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3D2621" w14:textId="4EF0697B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ED9" w:rsidRPr="00A94D9E" w14:paraId="2D63BFB9" w14:textId="77777777" w:rsidTr="003A14EB">
        <w:trPr>
          <w:trHeight w:val="44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4F6DE" w14:textId="636E25BD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94D9E">
              <w:rPr>
                <w:rFonts w:ascii="Times New Roman" w:hAnsi="Times New Roman" w:cs="Times New Roman"/>
              </w:rPr>
              <w:t>yea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F70B9" w14:textId="4DDAAB4B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2</w:t>
            </w:r>
            <w:r w:rsidR="00DD2AC4">
              <w:rPr>
                <w:rFonts w:ascii="Times New Roman" w:hAnsi="Times New Roman" w:cs="Times New Roman" w:hint="eastAsia"/>
              </w:rPr>
              <w:t>2</w:t>
            </w:r>
            <w:r w:rsidRPr="00A94D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DD2AC4">
              <w:rPr>
                <w:rFonts w:ascii="Times New Roman" w:hAnsi="Times New Roman" w:cs="Times New Roman" w:hint="eastAsia"/>
              </w:rPr>
              <w:t>0</w:t>
            </w:r>
            <w:r w:rsidRPr="00A94D9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</w:t>
            </w:r>
            <w:r w:rsidR="00DD2AC4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44D64" w14:textId="1D7B43D1" w:rsidR="008A3ED9" w:rsidRPr="00A94D9E" w:rsidRDefault="0051600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="008A3ED9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="008A3ED9" w:rsidRPr="00A94D9E">
              <w:rPr>
                <w:rFonts w:ascii="Times New Roman" w:hAnsi="Times New Roman" w:cs="Times New Roman"/>
              </w:rPr>
              <w:t>±</w:t>
            </w:r>
            <w:r w:rsidR="008A3ED9">
              <w:rPr>
                <w:rFonts w:ascii="Times New Roman" w:hAnsi="Times New Roman" w:cs="Times New Roman"/>
              </w:rPr>
              <w:t>5</w:t>
            </w:r>
            <w:r w:rsidR="008A3ED9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9A341" w14:textId="75EB1C9C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657AF">
              <w:rPr>
                <w:rFonts w:ascii="Times New Roman" w:hAnsi="Times New Roman" w:cs="Times New Roman" w:hint="eastAsia"/>
              </w:rPr>
              <w:t>9.10</w:t>
            </w:r>
            <w:r w:rsidRPr="00A94D9E">
              <w:rPr>
                <w:rFonts w:ascii="Times New Roman" w:hAnsi="Times New Roman" w:cs="Times New Roman"/>
              </w:rPr>
              <w:t>±</w:t>
            </w:r>
            <w:r w:rsidR="00F657AF">
              <w:rPr>
                <w:rFonts w:ascii="Times New Roman" w:hAnsi="Times New Roman" w:cs="Times New Roman" w:hint="eastAsia"/>
              </w:rPr>
              <w:t>8.08</w:t>
            </w:r>
          </w:p>
        </w:tc>
        <w:tc>
          <w:tcPr>
            <w:tcW w:w="2126" w:type="dxa"/>
          </w:tcPr>
          <w:p w14:paraId="23F9489F" w14:textId="6E4394B5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A3ED9" w:rsidRPr="00A94D9E" w14:paraId="54A1ED4F" w14:textId="77777777" w:rsidTr="003A14EB">
        <w:trPr>
          <w:trHeight w:val="44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EEC61" w14:textId="72F8CF89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F2CB7" w14:textId="2F88DFF8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33C67" w14:textId="273E63A3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0FFAE" w14:textId="3B8FB842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26" w:type="dxa"/>
          </w:tcPr>
          <w:p w14:paraId="3B29FB7E" w14:textId="079D6BC4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2461E8">
              <w:rPr>
                <w:rFonts w:ascii="Times New Roman" w:hAnsi="Times New Roman" w:cs="Times New Roman"/>
              </w:rPr>
              <w:t>0.</w:t>
            </w:r>
            <w:r w:rsidR="00F94E87">
              <w:rPr>
                <w:rFonts w:ascii="Times New Roman" w:hAnsi="Times New Roman" w:cs="Times New Roman" w:hint="eastAsia"/>
              </w:rPr>
              <w:t>628</w:t>
            </w:r>
          </w:p>
        </w:tc>
      </w:tr>
      <w:tr w:rsidR="008A3ED9" w:rsidRPr="00A94D9E" w14:paraId="467919E2" w14:textId="77777777" w:rsidTr="003A14EB">
        <w:trPr>
          <w:trHeight w:val="504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9D60D" w14:textId="2F1EBFD8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  <w:bCs/>
              </w:rPr>
              <w:t>Creatin</w:t>
            </w:r>
            <w:r>
              <w:rPr>
                <w:rFonts w:ascii="Times New Roman" w:hAnsi="Times New Roman" w:cs="Times New Roman"/>
                <w:bCs/>
              </w:rPr>
              <w:t>in</w:t>
            </w:r>
            <w:r w:rsidRPr="00A94D9E">
              <w:rPr>
                <w:rFonts w:ascii="Times New Roman" w:hAnsi="Times New Roman" w:cs="Times New Roman"/>
                <w:bCs/>
              </w:rPr>
              <w:t>e (</w:t>
            </w:r>
            <w:proofErr w:type="spellStart"/>
            <w:r w:rsidRPr="004D778B">
              <w:rPr>
                <w:rFonts w:ascii="Times New Roman" w:hAnsi="Times New Roman" w:cs="Times New Roman"/>
                <w:bCs/>
              </w:rPr>
              <w:t>μm</w:t>
            </w:r>
            <w:r w:rsidRPr="00A94D9E">
              <w:rPr>
                <w:rFonts w:ascii="Times New Roman" w:hAnsi="Times New Roman" w:cs="Times New Roman"/>
                <w:bCs/>
              </w:rPr>
              <w:t>ol</w:t>
            </w:r>
            <w:proofErr w:type="spellEnd"/>
            <w:r w:rsidRPr="00A94D9E">
              <w:rPr>
                <w:rFonts w:ascii="Times New Roman" w:hAnsi="Times New Roman" w:cs="Times New Roman"/>
                <w:bCs/>
              </w:rPr>
              <w:t>/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58F34" w14:textId="324BBFA9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  <w:r w:rsidR="00BC283F">
              <w:rPr>
                <w:rFonts w:ascii="Times New Roman" w:hAnsi="Times New Roman" w:cs="Times New Roman" w:hint="eastAsia"/>
              </w:rPr>
              <w:t>87</w:t>
            </w:r>
            <w:r w:rsidRPr="00A94D9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="00BC283F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C283F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3BFF8" w14:textId="3A0DD376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283F">
              <w:rPr>
                <w:rFonts w:ascii="Times New Roman" w:hAnsi="Times New Roman" w:cs="Times New Roman" w:hint="eastAsia"/>
              </w:rPr>
              <w:t>80.10</w:t>
            </w:r>
            <w:r w:rsidRPr="00A94D9E">
              <w:rPr>
                <w:rFonts w:ascii="Times New Roman" w:hAnsi="Times New Roman" w:cs="Times New Roman"/>
              </w:rPr>
              <w:t>±</w:t>
            </w:r>
            <w:r w:rsidR="00BC283F">
              <w:rPr>
                <w:rFonts w:ascii="Times New Roman" w:hAnsi="Times New Roman" w:cs="Times New Roman" w:hint="eastAsia"/>
              </w:rPr>
              <w:t>38.9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84D29" w14:textId="042E181E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5575D">
              <w:rPr>
                <w:rFonts w:ascii="Times New Roman" w:hAnsi="Times New Roman" w:cs="Times New Roman" w:hint="eastAsia"/>
              </w:rPr>
              <w:t>05.9</w:t>
            </w:r>
            <w:r w:rsidR="00A57F96">
              <w:rPr>
                <w:rFonts w:ascii="Times New Roman" w:hAnsi="Times New Roman" w:cs="Times New Roman" w:hint="eastAsia"/>
              </w:rPr>
              <w:t>0</w:t>
            </w:r>
            <w:r w:rsidRPr="00A94D9E">
              <w:rPr>
                <w:rFonts w:ascii="Times New Roman" w:hAnsi="Times New Roman" w:cs="Times New Roman"/>
              </w:rPr>
              <w:t>±</w:t>
            </w:r>
            <w:r w:rsidR="0095575D">
              <w:rPr>
                <w:rFonts w:ascii="Times New Roman" w:hAnsi="Times New Roman" w:cs="Times New Roman" w:hint="eastAsia"/>
              </w:rPr>
              <w:t>69.87</w:t>
            </w:r>
          </w:p>
        </w:tc>
        <w:tc>
          <w:tcPr>
            <w:tcW w:w="2126" w:type="dxa"/>
          </w:tcPr>
          <w:p w14:paraId="44533084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2461E8">
              <w:rPr>
                <w:rFonts w:ascii="Times New Roman" w:hAnsi="Times New Roman" w:cs="Times New Roman"/>
              </w:rPr>
              <w:t>＜</w:t>
            </w:r>
            <w:r w:rsidRPr="002461E8">
              <w:rPr>
                <w:rFonts w:ascii="Times New Roman" w:hAnsi="Times New Roman" w:cs="Times New Roman"/>
              </w:rPr>
              <w:t>0.001</w:t>
            </w:r>
          </w:p>
        </w:tc>
      </w:tr>
      <w:tr w:rsidR="008A3ED9" w:rsidRPr="00A94D9E" w14:paraId="72F62F41" w14:textId="77777777" w:rsidTr="003A14EB">
        <w:trPr>
          <w:trHeight w:val="597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2DC74" w14:textId="13AAB840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  <w:bCs/>
              </w:rPr>
              <w:t>eGF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A94D9E">
              <w:rPr>
                <w:rFonts w:ascii="Times New Roman" w:hAnsi="Times New Roman" w:cs="Times New Roman"/>
                <w:bCs/>
              </w:rPr>
              <w:t>(ml/min/1.73m</w:t>
            </w:r>
            <w:r w:rsidRPr="00A94D9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A94D9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01074" w14:textId="0FB696E5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 w:rsidR="00513832">
              <w:rPr>
                <w:rFonts w:ascii="Times New Roman" w:hAnsi="Times New Roman" w:cs="Times New Roman" w:hint="eastAsia"/>
              </w:rPr>
              <w:t>02</w:t>
            </w:r>
            <w:r w:rsidRPr="00A94D9E">
              <w:rPr>
                <w:rFonts w:ascii="Times New Roman" w:hAnsi="Times New Roman" w:cs="Times New Roman"/>
              </w:rPr>
              <w:t>±</w:t>
            </w:r>
            <w:r w:rsidR="00513832">
              <w:rPr>
                <w:rFonts w:ascii="Times New Roman" w:hAnsi="Times New Roman" w:cs="Times New Roman" w:hint="eastAsia"/>
              </w:rPr>
              <w:t>9.1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40276" w14:textId="16643621" w:rsidR="008A3ED9" w:rsidRPr="00A94D9E" w:rsidRDefault="00FD188D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01</w:t>
            </w:r>
            <w:r w:rsidR="008A3ED9" w:rsidRPr="00A94D9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34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F5E47" w14:textId="113ACB2A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6514E">
              <w:rPr>
                <w:rFonts w:ascii="Times New Roman" w:hAnsi="Times New Roman" w:cs="Times New Roman" w:hint="eastAsia"/>
              </w:rPr>
              <w:t>9.79</w:t>
            </w:r>
            <w:r w:rsidRPr="00A94D9E">
              <w:rPr>
                <w:rFonts w:ascii="Times New Roman" w:hAnsi="Times New Roman" w:cs="Times New Roman"/>
              </w:rPr>
              <w:t>±</w:t>
            </w:r>
            <w:r w:rsidR="0006514E">
              <w:rPr>
                <w:rFonts w:ascii="Times New Roman" w:hAnsi="Times New Roman" w:cs="Times New Roman" w:hint="eastAsia"/>
              </w:rPr>
              <w:t>5.93</w:t>
            </w:r>
          </w:p>
        </w:tc>
        <w:tc>
          <w:tcPr>
            <w:tcW w:w="2126" w:type="dxa"/>
          </w:tcPr>
          <w:p w14:paraId="11793BC2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2461E8">
              <w:rPr>
                <w:rFonts w:ascii="Times New Roman" w:hAnsi="Times New Roman" w:cs="Times New Roman"/>
              </w:rPr>
              <w:t>＜</w:t>
            </w:r>
            <w:r w:rsidRPr="002461E8">
              <w:rPr>
                <w:rFonts w:ascii="Times New Roman" w:hAnsi="Times New Roman" w:cs="Times New Roman"/>
              </w:rPr>
              <w:t>0.001</w:t>
            </w:r>
          </w:p>
        </w:tc>
      </w:tr>
      <w:tr w:rsidR="008A3ED9" w:rsidRPr="00A94D9E" w14:paraId="26F9398E" w14:textId="77777777" w:rsidTr="003A14EB">
        <w:trPr>
          <w:trHeight w:val="44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FD024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Primary disea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0D4E9" w14:textId="17C903B5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4D4B3" w14:textId="5FECBAD9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099A3" w14:textId="496FC531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89F0115" w14:textId="7FD10980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ED9" w:rsidRPr="00A94D9E" w14:paraId="2B80DE1B" w14:textId="77777777" w:rsidTr="003A14EB">
        <w:trPr>
          <w:trHeight w:val="478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1B588" w14:textId="77777777" w:rsidR="008A3ED9" w:rsidRPr="00A94D9E" w:rsidRDefault="008A3ED9" w:rsidP="003A14EB">
            <w:pPr>
              <w:ind w:firstLineChars="152" w:firstLine="319"/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  <w:bCs/>
              </w:rPr>
              <w:t>MCD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DFE0C" w14:textId="2283ACD4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E3ABD">
              <w:rPr>
                <w:rFonts w:ascii="Times New Roman" w:hAnsi="Times New Roman" w:cs="Times New Roman" w:hint="eastAsia"/>
              </w:rPr>
              <w:t>0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1E3ABD">
              <w:rPr>
                <w:rFonts w:ascii="Times New Roman" w:hAnsi="Times New Roman" w:cs="Times New Roman" w:hint="eastAsia"/>
              </w:rPr>
              <w:t>3.4</w:t>
            </w:r>
            <w:r w:rsidR="00CF1478">
              <w:rPr>
                <w:rFonts w:ascii="Times New Roman" w:hAnsi="Times New Roman" w:cs="Times New Roman" w:hint="eastAsia"/>
              </w:rPr>
              <w:t>8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7CB75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50AB7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51650515" w14:textId="4B25B770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ED9" w:rsidRPr="00A94D9E" w14:paraId="4DB67F19" w14:textId="77777777" w:rsidTr="003A14EB">
        <w:trPr>
          <w:trHeight w:val="478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585BB" w14:textId="77777777" w:rsidR="008A3ED9" w:rsidRPr="00A94D9E" w:rsidRDefault="008A3ED9" w:rsidP="003A14EB">
            <w:pPr>
              <w:ind w:firstLineChars="152" w:firstLine="319"/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  <w:bCs/>
              </w:rPr>
              <w:t>IgA nephropathy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81B31" w14:textId="00E2F44D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1E3ABD">
              <w:rPr>
                <w:rFonts w:ascii="Times New Roman" w:hAnsi="Times New Roman" w:cs="Times New Roman" w:hint="eastAsia"/>
              </w:rPr>
              <w:t>4.7</w:t>
            </w:r>
            <w:r w:rsidR="0045118F">
              <w:rPr>
                <w:rFonts w:ascii="Times New Roman" w:hAnsi="Times New Roman" w:cs="Times New Roman" w:hint="eastAsia"/>
              </w:rPr>
              <w:t>8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812DA" w14:textId="3FF4C0DF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 w:rsidR="008A3ED9" w:rsidRPr="00A94D9E">
              <w:rPr>
                <w:rFonts w:ascii="Times New Roman" w:hAnsi="Times New Roman" w:cs="Times New Roman" w:hint="eastAsia"/>
              </w:rPr>
              <w:t>50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7E5D3" w14:textId="49CF50F7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0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7CFB3F40" w14:textId="00FB13F1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ED9" w:rsidRPr="00A94D9E" w14:paraId="45AB86F2" w14:textId="77777777" w:rsidTr="003A14EB">
        <w:trPr>
          <w:trHeight w:val="478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6BDDE" w14:textId="77777777" w:rsidR="008A3ED9" w:rsidRPr="00A94D9E" w:rsidRDefault="008A3ED9" w:rsidP="003A14EB">
            <w:pPr>
              <w:ind w:firstLineChars="152" w:firstLine="319"/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  <w:bCs/>
              </w:rPr>
              <w:t>Membranous nephropathy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EDB0B" w14:textId="77777777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61655" w14:textId="42B09112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A3ED9" w:rsidRPr="00A94D9E">
              <w:rPr>
                <w:rFonts w:ascii="Times New Roman" w:hAnsi="Times New Roman" w:cs="Times New Roman" w:hint="eastAsia"/>
              </w:rPr>
              <w:t>(</w:t>
            </w:r>
            <w:r w:rsidR="008A3ED9" w:rsidRPr="00A94D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36C7C" w14:textId="430DBCD9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2(</w:t>
            </w:r>
            <w:r w:rsidR="005F1B1F">
              <w:rPr>
                <w:rFonts w:ascii="Times New Roman" w:hAnsi="Times New Roman" w:cs="Times New Roman"/>
              </w:rPr>
              <w:t>20</w:t>
            </w:r>
            <w:r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0404C2A3" w14:textId="3B38A645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ED9" w:rsidRPr="00A94D9E" w14:paraId="69F13E16" w14:textId="77777777" w:rsidTr="003A14EB">
        <w:trPr>
          <w:trHeight w:val="478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4DC0C" w14:textId="77777777" w:rsidR="008A3ED9" w:rsidRPr="00A94D9E" w:rsidRDefault="008A3ED9" w:rsidP="003A14EB">
            <w:pPr>
              <w:ind w:firstLineChars="152" w:firstLine="319"/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FSG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AB0B2" w14:textId="2774B91C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1E3ABD">
              <w:rPr>
                <w:rFonts w:ascii="Times New Roman" w:hAnsi="Times New Roman" w:cs="Times New Roman" w:hint="eastAsia"/>
              </w:rPr>
              <w:t>1.7</w:t>
            </w:r>
            <w:r w:rsidR="00CF1478">
              <w:rPr>
                <w:rFonts w:ascii="Times New Roman" w:hAnsi="Times New Roman" w:cs="Times New Roman" w:hint="eastAsia"/>
              </w:rPr>
              <w:t>4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96B90" w14:textId="2DEC0F5B" w:rsidR="008A3ED9" w:rsidRPr="00A94D9E" w:rsidRDefault="005F1B1F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A3ED9" w:rsidRPr="00A94D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="008A3ED9"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0576B" w14:textId="70BDD81C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 w:rsidRPr="00A94D9E">
              <w:rPr>
                <w:rFonts w:ascii="Times New Roman" w:hAnsi="Times New Roman" w:cs="Times New Roman"/>
              </w:rPr>
              <w:t>2(</w:t>
            </w:r>
            <w:r w:rsidR="005F1B1F">
              <w:rPr>
                <w:rFonts w:ascii="Times New Roman" w:hAnsi="Times New Roman" w:cs="Times New Roman"/>
              </w:rPr>
              <w:t>20</w:t>
            </w:r>
            <w:r w:rsidRPr="00A94D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</w:tcPr>
          <w:p w14:paraId="58D12124" w14:textId="074F74DF" w:rsidR="008A3ED9" w:rsidRPr="00A94D9E" w:rsidRDefault="008A3ED9" w:rsidP="003A1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7D846322" w14:textId="77777777" w:rsidR="00E50B01" w:rsidRDefault="00E50B01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0C653A40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7E1A0248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2FA6237A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404707A1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174B8567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6B204522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078F60BD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77D70F53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493F07DF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1CDB4E72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281A0D17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442A59CC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1A32EE72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20660B5A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5652AA59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7C486655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672D9B58" w14:textId="77777777" w:rsidR="008A3ED9" w:rsidRDefault="008A3ED9" w:rsidP="00A94D9E">
      <w:pPr>
        <w:ind w:rightChars="841" w:right="1766"/>
        <w:rPr>
          <w:rFonts w:ascii="Times New Roman" w:hAnsi="Times New Roman" w:cs="Times New Roman"/>
          <w:sz w:val="24"/>
          <w:szCs w:val="24"/>
        </w:rPr>
      </w:pPr>
    </w:p>
    <w:p w14:paraId="08BAC4BA" w14:textId="008AC82A" w:rsidR="00A94D9E" w:rsidRPr="00A94D9E" w:rsidRDefault="00A94D9E" w:rsidP="003A14EB">
      <w:pPr>
        <w:ind w:rightChars="841" w:right="1766" w:firstLineChars="250" w:firstLine="600"/>
        <w:rPr>
          <w:rFonts w:ascii="Times New Roman" w:hAnsi="Times New Roman" w:cs="Times New Roman"/>
          <w:sz w:val="24"/>
          <w:szCs w:val="24"/>
        </w:rPr>
      </w:pPr>
      <w:r w:rsidRPr="00A94D9E">
        <w:rPr>
          <w:rFonts w:ascii="Times New Roman" w:hAnsi="Times New Roman" w:cs="Times New Roman"/>
          <w:sz w:val="24"/>
          <w:szCs w:val="24"/>
        </w:rPr>
        <w:t>Values shown as means ± SDs or median with frequencies (%).</w:t>
      </w:r>
    </w:p>
    <w:p w14:paraId="0019D1FD" w14:textId="6D04B65A" w:rsidR="00A94D9E" w:rsidRPr="00A94D9E" w:rsidRDefault="00A94D9E" w:rsidP="003A14EB">
      <w:pPr>
        <w:ind w:leftChars="300" w:left="750" w:rightChars="841" w:right="1766" w:hangingChars="50" w:hanging="120"/>
        <w:rPr>
          <w:rFonts w:ascii="Times New Roman" w:hAnsi="Times New Roman" w:cs="Times New Roman"/>
          <w:sz w:val="24"/>
          <w:szCs w:val="24"/>
        </w:rPr>
      </w:pPr>
      <w:r w:rsidRPr="00A94D9E">
        <w:rPr>
          <w:rFonts w:ascii="Times New Roman" w:hAnsi="Times New Roman" w:cs="Times New Roman"/>
          <w:sz w:val="24"/>
          <w:szCs w:val="24"/>
        </w:rPr>
        <w:t>Abbreviations</w:t>
      </w:r>
      <w:r w:rsidRPr="00A94D9E">
        <w:rPr>
          <w:rFonts w:ascii="Times New Roman" w:hAnsi="Times New Roman" w:cs="Times New Roman" w:hint="eastAsia"/>
          <w:sz w:val="24"/>
          <w:szCs w:val="24"/>
        </w:rPr>
        <w:t>:</w:t>
      </w:r>
      <w:r w:rsidR="00476D2F">
        <w:rPr>
          <w:rFonts w:ascii="Times New Roman" w:hAnsi="Times New Roman" w:cs="Times New Roman"/>
          <w:sz w:val="24"/>
          <w:szCs w:val="24"/>
        </w:rPr>
        <w:t xml:space="preserve"> </w:t>
      </w:r>
      <w:r w:rsidRPr="00A94D9E">
        <w:rPr>
          <w:rFonts w:ascii="Times New Roman" w:hAnsi="Times New Roman" w:cs="Times New Roman"/>
          <w:sz w:val="24"/>
          <w:szCs w:val="24"/>
        </w:rPr>
        <w:t xml:space="preserve">eGFR, estimated glomerular filtration rate; MCD, </w:t>
      </w:r>
      <w:r w:rsidRPr="00A94D9E">
        <w:rPr>
          <w:rFonts w:ascii="Times New Roman" w:hAnsi="Times New Roman" w:cs="Times New Roman"/>
          <w:bCs/>
          <w:sz w:val="24"/>
          <w:szCs w:val="24"/>
        </w:rPr>
        <w:t>minimal change disease; FSGS, focal segmental glomerulosclerosis.</w:t>
      </w:r>
    </w:p>
    <w:p w14:paraId="79999625" w14:textId="77777777" w:rsidR="00A94D9E" w:rsidRPr="00A94D9E" w:rsidRDefault="00A94D9E" w:rsidP="00A94D9E">
      <w:pPr>
        <w:rPr>
          <w:rFonts w:ascii="Times New Roman" w:hAnsi="Times New Roman" w:cs="Times New Roman"/>
          <w:sz w:val="24"/>
          <w:szCs w:val="24"/>
        </w:rPr>
      </w:pPr>
    </w:p>
    <w:p w14:paraId="7ED5B57E" w14:textId="67A0B0FC" w:rsidR="00A94D9E" w:rsidRPr="00A94D9E" w:rsidRDefault="00A94D9E" w:rsidP="00A94D9E">
      <w:pPr>
        <w:rPr>
          <w:rFonts w:ascii="Times New Roman" w:hAnsi="Times New Roman" w:cs="Times New Roman"/>
          <w:sz w:val="24"/>
          <w:szCs w:val="24"/>
        </w:rPr>
      </w:pPr>
    </w:p>
    <w:p w14:paraId="1AB2AA76" w14:textId="77777777" w:rsidR="00A94D9E" w:rsidRPr="00A94D9E" w:rsidRDefault="00A94D9E" w:rsidP="00A94D9E">
      <w:pPr>
        <w:rPr>
          <w:rFonts w:ascii="Times New Roman" w:hAnsi="Times New Roman" w:cs="Times New Roman"/>
          <w:sz w:val="24"/>
          <w:szCs w:val="24"/>
        </w:rPr>
      </w:pPr>
    </w:p>
    <w:sectPr w:rsidR="00A94D9E" w:rsidRPr="00A94D9E" w:rsidSect="002461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6E4F7" w14:textId="77777777" w:rsidR="00D35B1A" w:rsidRDefault="00D35B1A" w:rsidP="003A12FE">
      <w:r>
        <w:separator/>
      </w:r>
    </w:p>
  </w:endnote>
  <w:endnote w:type="continuationSeparator" w:id="0">
    <w:p w14:paraId="539F54B8" w14:textId="77777777" w:rsidR="00D35B1A" w:rsidRDefault="00D35B1A" w:rsidP="003A1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F06D5" w14:textId="77777777" w:rsidR="00D35B1A" w:rsidRDefault="00D35B1A" w:rsidP="003A12FE">
      <w:r>
        <w:separator/>
      </w:r>
    </w:p>
  </w:footnote>
  <w:footnote w:type="continuationSeparator" w:id="0">
    <w:p w14:paraId="1D8B75B8" w14:textId="77777777" w:rsidR="00D35B1A" w:rsidRDefault="00D35B1A" w:rsidP="003A1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0NDGzsDSyMLa0NDdV0lEKTi0uzszPAykwrwUArO2aaSwAAAA="/>
  </w:docVars>
  <w:rsids>
    <w:rsidRoot w:val="00C20770"/>
    <w:rsid w:val="00034E02"/>
    <w:rsid w:val="0006514E"/>
    <w:rsid w:val="00077B3B"/>
    <w:rsid w:val="00095D67"/>
    <w:rsid w:val="0013664C"/>
    <w:rsid w:val="00171FB8"/>
    <w:rsid w:val="001E3ABD"/>
    <w:rsid w:val="00211F2B"/>
    <w:rsid w:val="0021216C"/>
    <w:rsid w:val="002461E8"/>
    <w:rsid w:val="0026648F"/>
    <w:rsid w:val="002E5471"/>
    <w:rsid w:val="00387572"/>
    <w:rsid w:val="003A12FE"/>
    <w:rsid w:val="003A14EB"/>
    <w:rsid w:val="003A467D"/>
    <w:rsid w:val="004451AB"/>
    <w:rsid w:val="0045118F"/>
    <w:rsid w:val="00452534"/>
    <w:rsid w:val="00463313"/>
    <w:rsid w:val="00476D2F"/>
    <w:rsid w:val="004D778B"/>
    <w:rsid w:val="00513832"/>
    <w:rsid w:val="0051600F"/>
    <w:rsid w:val="00576D6D"/>
    <w:rsid w:val="005F1B1F"/>
    <w:rsid w:val="007645AD"/>
    <w:rsid w:val="00790D1D"/>
    <w:rsid w:val="00794BA6"/>
    <w:rsid w:val="00804FAC"/>
    <w:rsid w:val="00817DBC"/>
    <w:rsid w:val="00850DE1"/>
    <w:rsid w:val="008A3ED9"/>
    <w:rsid w:val="0095575D"/>
    <w:rsid w:val="00986087"/>
    <w:rsid w:val="00993BD8"/>
    <w:rsid w:val="00A57F96"/>
    <w:rsid w:val="00A94D9E"/>
    <w:rsid w:val="00B027C4"/>
    <w:rsid w:val="00BA1345"/>
    <w:rsid w:val="00BC283F"/>
    <w:rsid w:val="00C20770"/>
    <w:rsid w:val="00C30F0A"/>
    <w:rsid w:val="00C47BC9"/>
    <w:rsid w:val="00C60100"/>
    <w:rsid w:val="00CD50FD"/>
    <w:rsid w:val="00CF1478"/>
    <w:rsid w:val="00D35B1A"/>
    <w:rsid w:val="00D36B73"/>
    <w:rsid w:val="00D77C85"/>
    <w:rsid w:val="00DD2AC4"/>
    <w:rsid w:val="00DE1B33"/>
    <w:rsid w:val="00E50B01"/>
    <w:rsid w:val="00E7723B"/>
    <w:rsid w:val="00E83D4F"/>
    <w:rsid w:val="00F657AF"/>
    <w:rsid w:val="00F94E87"/>
    <w:rsid w:val="00FB41C7"/>
    <w:rsid w:val="00FD188D"/>
    <w:rsid w:val="00FF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06EA7"/>
  <w15:chartTrackingRefBased/>
  <w15:docId w15:val="{EDEE7CAC-7F62-4CE8-88A4-6323E1F2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D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2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</dc:creator>
  <cp:keywords/>
  <dc:description/>
  <cp:lastModifiedBy>wyt</cp:lastModifiedBy>
  <cp:revision>45</cp:revision>
  <dcterms:created xsi:type="dcterms:W3CDTF">2019-03-25T03:27:00Z</dcterms:created>
  <dcterms:modified xsi:type="dcterms:W3CDTF">2019-11-06T06:25:00Z</dcterms:modified>
</cp:coreProperties>
</file>